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B954841" w:rsidR="00FB3483" w:rsidRPr="006637FF" w:rsidRDefault="008D2FF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3CD56EF" w:rsidR="00FB3483" w:rsidRPr="006637FF" w:rsidRDefault="004D1F9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CF2285F" w:rsidR="00FB3483" w:rsidRPr="006637FF" w:rsidRDefault="00475E4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15ACEFE" w:rsidR="00FB3483" w:rsidRPr="006637FF" w:rsidRDefault="00475E4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3CE38EF" w:rsidR="00FB3483" w:rsidRPr="006637FF" w:rsidRDefault="00475E4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08A7808" w:rsidR="00FB3483" w:rsidRPr="006637FF" w:rsidRDefault="001F248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A6C9616" w:rsidR="00FB3483" w:rsidRPr="006637FF" w:rsidRDefault="001F248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C1AE233" w:rsidR="00FB3483" w:rsidRPr="006637FF" w:rsidRDefault="001F248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7688FA3" w:rsidR="00930A31" w:rsidRPr="006637FF" w:rsidRDefault="005C6E4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9CF2E55" w:rsidR="00930A31" w:rsidRPr="006637FF" w:rsidRDefault="002B526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3E80F6" w14:textId="77777777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  <w:p w14:paraId="6C50B7A3" w14:textId="54270123" w:rsidR="00787006" w:rsidRPr="00787006" w:rsidRDefault="00787006" w:rsidP="00077B44">
            <w:pPr>
              <w:pStyle w:val="Default"/>
              <w:spacing w:before="40" w:after="4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87006">
              <w:rPr>
                <w:rFonts w:ascii="Arial" w:hAnsi="Arial" w:cs="Arial"/>
                <w:i/>
                <w:iCs/>
                <w:color w:val="0070C0"/>
                <w:sz w:val="22"/>
                <w:szCs w:val="22"/>
              </w:rPr>
              <w:t>Reported at the end of the manuscript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7777777" w:rsidR="00077B44" w:rsidRPr="006637FF" w:rsidRDefault="00077B4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4595D28" w:rsidR="00077B44" w:rsidRPr="006637FF" w:rsidRDefault="001527D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E428A" w14:textId="77777777" w:rsidR="00DB2AAA" w:rsidRDefault="00DB2AAA">
      <w:r>
        <w:separator/>
      </w:r>
    </w:p>
  </w:endnote>
  <w:endnote w:type="continuationSeparator" w:id="0">
    <w:p w14:paraId="5930A0CF" w14:textId="77777777" w:rsidR="00DB2AAA" w:rsidRDefault="00DB2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382BA4" w14:textId="77777777" w:rsidR="00DB2AAA" w:rsidRDefault="00DB2AAA">
      <w:r>
        <w:separator/>
      </w:r>
    </w:p>
  </w:footnote>
  <w:footnote w:type="continuationSeparator" w:id="0">
    <w:p w14:paraId="123C0CF0" w14:textId="77777777" w:rsidR="00DB2AAA" w:rsidRDefault="00DB2A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331AE9C8" w:rsidR="00947707" w:rsidRPr="00930A31" w:rsidRDefault="00971E2B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drawing>
        <wp:anchor distT="0" distB="0" distL="114300" distR="114300" simplePos="0" relativeHeight="251657728" behindDoc="0" locked="0" layoutInCell="1" allowOverlap="1" wp14:anchorId="2979B458" wp14:editId="1430A9FA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3" name="Pictur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081737"/>
    <w:rsid w:val="001019D0"/>
    <w:rsid w:val="001527DE"/>
    <w:rsid w:val="00153D99"/>
    <w:rsid w:val="0018323E"/>
    <w:rsid w:val="00190C83"/>
    <w:rsid w:val="001F2485"/>
    <w:rsid w:val="0021393F"/>
    <w:rsid w:val="00246C93"/>
    <w:rsid w:val="00256BAF"/>
    <w:rsid w:val="002A2A06"/>
    <w:rsid w:val="002B5260"/>
    <w:rsid w:val="002C3BDC"/>
    <w:rsid w:val="0030322E"/>
    <w:rsid w:val="003103C2"/>
    <w:rsid w:val="00323C0D"/>
    <w:rsid w:val="003516AD"/>
    <w:rsid w:val="00363B8D"/>
    <w:rsid w:val="003B79FF"/>
    <w:rsid w:val="00400A0B"/>
    <w:rsid w:val="00443C1D"/>
    <w:rsid w:val="00461576"/>
    <w:rsid w:val="00475E48"/>
    <w:rsid w:val="004C1685"/>
    <w:rsid w:val="004D1F97"/>
    <w:rsid w:val="004E01A5"/>
    <w:rsid w:val="005078EE"/>
    <w:rsid w:val="0054118F"/>
    <w:rsid w:val="00542221"/>
    <w:rsid w:val="00550BF1"/>
    <w:rsid w:val="0059028D"/>
    <w:rsid w:val="005979B8"/>
    <w:rsid w:val="005C6E44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87006"/>
    <w:rsid w:val="008A3EAE"/>
    <w:rsid w:val="008D2FF9"/>
    <w:rsid w:val="008E2C91"/>
    <w:rsid w:val="008F6C95"/>
    <w:rsid w:val="00930A31"/>
    <w:rsid w:val="00947707"/>
    <w:rsid w:val="00962427"/>
    <w:rsid w:val="00971E2B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C30DD"/>
    <w:rsid w:val="00D804F5"/>
    <w:rsid w:val="00D95D84"/>
    <w:rsid w:val="00DB2AAA"/>
    <w:rsid w:val="00DE465F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2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9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Vection, Sonia</cp:lastModifiedBy>
  <cp:revision>10</cp:revision>
  <cp:lastPrinted>2020-11-24T03:02:00Z</cp:lastPrinted>
  <dcterms:created xsi:type="dcterms:W3CDTF">2025-02-16T17:44:00Z</dcterms:created>
  <dcterms:modified xsi:type="dcterms:W3CDTF">2025-02-16T17:59:00Z</dcterms:modified>
</cp:coreProperties>
</file>